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AA1BD" w14:textId="565E9C41" w:rsidR="00C96AD5" w:rsidRPr="00C95582" w:rsidRDefault="00C96AD5" w:rsidP="00C96AD5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bookmarkStart w:id="0" w:name="_GoBack"/>
      <w:r w:rsidRPr="00C95582">
        <w:rPr>
          <w:rFonts w:ascii="Times New Roman" w:eastAsia="等线" w:hAnsi="Times New Roman" w:cs="Times New Roman"/>
          <w:b/>
          <w:bCs/>
          <w:color w:val="000000"/>
        </w:rPr>
        <w:t xml:space="preserve">Table S6 Summary of the chromosome-level genome assembly and annotations for </w:t>
      </w:r>
      <w:r w:rsidRPr="00C95582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</w:p>
    <w:tbl>
      <w:tblPr>
        <w:tblW w:w="7094" w:type="dxa"/>
        <w:tblLayout w:type="fixed"/>
        <w:tblLook w:val="04A0" w:firstRow="1" w:lastRow="0" w:firstColumn="1" w:lastColumn="0" w:noHBand="0" w:noVBand="1"/>
      </w:tblPr>
      <w:tblGrid>
        <w:gridCol w:w="5122"/>
        <w:gridCol w:w="1972"/>
      </w:tblGrid>
      <w:tr w:rsidR="00C96AD5" w:rsidRPr="00592BD6" w14:paraId="455A5EEE" w14:textId="77777777" w:rsidTr="00F54C67">
        <w:trPr>
          <w:trHeight w:val="299"/>
        </w:trPr>
        <w:tc>
          <w:tcPr>
            <w:tcW w:w="5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9B6A" w14:textId="77777777" w:rsidR="00C96AD5" w:rsidRPr="006B2D81" w:rsidRDefault="00C96AD5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6B2D81">
              <w:rPr>
                <w:rFonts w:ascii="Times New Roman" w:eastAsia="等线" w:hAnsi="Times New Roman" w:cs="Times New Roman"/>
                <w:b/>
                <w:color w:val="000000"/>
              </w:rPr>
              <w:t>Genome assembly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FD7D" w14:textId="37C7B3A6" w:rsidR="00C96AD5" w:rsidRPr="003959FA" w:rsidRDefault="00C33ABD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3959FA">
              <w:rPr>
                <w:rFonts w:ascii="Times New Roman" w:eastAsia="等线" w:hAnsi="Times New Roman" w:cs="Times New Roman"/>
                <w:b/>
                <w:color w:val="000000"/>
              </w:rPr>
              <w:t>V</w:t>
            </w:r>
            <w:r w:rsidR="00876828" w:rsidRPr="003959FA">
              <w:rPr>
                <w:rFonts w:ascii="Times New Roman" w:eastAsia="等线" w:hAnsi="Times New Roman" w:cs="Times New Roman" w:hint="eastAsia"/>
                <w:b/>
                <w:color w:val="000000"/>
              </w:rPr>
              <w:t>alue</w:t>
            </w:r>
          </w:p>
        </w:tc>
      </w:tr>
      <w:tr w:rsidR="00C96AD5" w:rsidRPr="00592BD6" w14:paraId="0FB8BE19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A4FB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Total size (bp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6D3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626,631,671</w:t>
            </w:r>
          </w:p>
        </w:tc>
      </w:tr>
      <w:tr w:rsidR="00C96AD5" w:rsidRPr="00592BD6" w14:paraId="74286FB6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78DC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Contig N50 size (bp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71A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2,641,118</w:t>
            </w:r>
          </w:p>
        </w:tc>
      </w:tr>
      <w:tr w:rsidR="00C96AD5" w:rsidRPr="00592BD6" w14:paraId="26ECA105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F34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Scaffold N50 size (bp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1EB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34,611,732</w:t>
            </w:r>
          </w:p>
        </w:tc>
      </w:tr>
      <w:tr w:rsidR="00C96AD5" w:rsidRPr="00592BD6" w14:paraId="623AD58C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ED4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Average scaffold lengt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5D4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2,175,804</w:t>
            </w:r>
          </w:p>
        </w:tc>
      </w:tr>
      <w:tr w:rsidR="00C96AD5" w:rsidRPr="00592BD6" w14:paraId="43DF324A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C68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Number of chromosom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E83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</w:tr>
      <w:tr w:rsidR="00C96AD5" w:rsidRPr="00592BD6" w14:paraId="17635060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0D88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Length of chromosomes (bp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3A4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609,550,000</w:t>
            </w:r>
          </w:p>
        </w:tc>
      </w:tr>
      <w:tr w:rsidR="00C96AD5" w:rsidRPr="00592BD6" w14:paraId="4B298EBE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586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Integration efficiency of Hi-C mapping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DCA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97.27%</w:t>
            </w:r>
          </w:p>
        </w:tc>
      </w:tr>
      <w:tr w:rsidR="00C96AD5" w:rsidRPr="00592BD6" w14:paraId="5253AE5A" w14:textId="77777777" w:rsidTr="00F54C67">
        <w:trPr>
          <w:trHeight w:val="299"/>
        </w:trPr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D921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GC content (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931E" w14:textId="77777777" w:rsidR="00C96AD5" w:rsidRPr="00592BD6" w:rsidRDefault="00C96AD5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92BD6">
              <w:rPr>
                <w:rFonts w:ascii="Times New Roman" w:eastAsia="等线" w:hAnsi="Times New Roman" w:cs="Times New Roman"/>
                <w:color w:val="000000"/>
              </w:rPr>
              <w:t>35.52%</w:t>
            </w:r>
          </w:p>
        </w:tc>
      </w:tr>
      <w:bookmarkEnd w:id="0"/>
    </w:tbl>
    <w:p w14:paraId="6F54A555" w14:textId="77777777" w:rsidR="00F8004D" w:rsidRDefault="00F8004D"/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9371C" w14:textId="77777777" w:rsidR="002603D1" w:rsidRDefault="002603D1" w:rsidP="00C96AD5">
      <w:r>
        <w:separator/>
      </w:r>
    </w:p>
  </w:endnote>
  <w:endnote w:type="continuationSeparator" w:id="0">
    <w:p w14:paraId="639C5AA0" w14:textId="77777777" w:rsidR="002603D1" w:rsidRDefault="002603D1" w:rsidP="00C9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7DC9E" w14:textId="77777777" w:rsidR="002603D1" w:rsidRDefault="002603D1" w:rsidP="00C96AD5">
      <w:r>
        <w:separator/>
      </w:r>
    </w:p>
  </w:footnote>
  <w:footnote w:type="continuationSeparator" w:id="0">
    <w:p w14:paraId="31380227" w14:textId="77777777" w:rsidR="002603D1" w:rsidRDefault="002603D1" w:rsidP="00C96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50A"/>
    <w:rsid w:val="002603D1"/>
    <w:rsid w:val="003959FA"/>
    <w:rsid w:val="00495046"/>
    <w:rsid w:val="006B2D81"/>
    <w:rsid w:val="007F3303"/>
    <w:rsid w:val="00864ED4"/>
    <w:rsid w:val="00876828"/>
    <w:rsid w:val="009629AC"/>
    <w:rsid w:val="00A21426"/>
    <w:rsid w:val="00B51151"/>
    <w:rsid w:val="00C05A87"/>
    <w:rsid w:val="00C33ABD"/>
    <w:rsid w:val="00C95582"/>
    <w:rsid w:val="00C96AD5"/>
    <w:rsid w:val="00EB550A"/>
    <w:rsid w:val="00F4702A"/>
    <w:rsid w:val="00F54C67"/>
    <w:rsid w:val="00F8004D"/>
    <w:rsid w:val="00FB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24604"/>
  <w15:docId w15:val="{386EF10C-28DB-4304-B7DF-4ADF88A0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AD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A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A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AD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5A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5A87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B2D8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B2D81"/>
  </w:style>
  <w:style w:type="character" w:customStyle="1" w:styleId="ab">
    <w:name w:val="批注文字 字符"/>
    <w:basedOn w:val="a0"/>
    <w:link w:val="aa"/>
    <w:uiPriority w:val="99"/>
    <w:semiHidden/>
    <w:rsid w:val="006B2D81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B2D8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B2D81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11</cp:revision>
  <dcterms:created xsi:type="dcterms:W3CDTF">2022-05-27T12:17:00Z</dcterms:created>
  <dcterms:modified xsi:type="dcterms:W3CDTF">2022-07-20T06:23:00Z</dcterms:modified>
</cp:coreProperties>
</file>